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E2FF2" w14:textId="59CC51D5" w:rsidR="00432604" w:rsidRDefault="00432604" w:rsidP="00432604">
      <w:pPr>
        <w:pStyle w:val="Heading4"/>
      </w:pPr>
      <w:r>
        <w:t>Interview guide</w:t>
      </w:r>
      <w:r w:rsidR="00FB66E4">
        <w:t xml:space="preserve"> - </w:t>
      </w:r>
      <w:r>
        <w:t>PCC managers</w:t>
      </w:r>
    </w:p>
    <w:p w14:paraId="4C19CA0E" w14:textId="1A841DF6" w:rsidR="00432604" w:rsidRDefault="00432604" w:rsidP="00432604">
      <w:pPr>
        <w:pStyle w:val="Heading4"/>
      </w:pPr>
      <w:r>
        <w:t xml:space="preserve"> </w:t>
      </w:r>
    </w:p>
    <w:p w14:paraId="67A4AFBE" w14:textId="37BB1759" w:rsidR="00432604" w:rsidRPr="00F87FB8" w:rsidRDefault="00432604" w:rsidP="00432604">
      <w:pPr>
        <w:pStyle w:val="Heading4"/>
      </w:pPr>
      <w:r>
        <w:t xml:space="preserve">Background information </w:t>
      </w:r>
      <w:r w:rsidR="00FB66E4">
        <w:t>about manager</w:t>
      </w:r>
    </w:p>
    <w:p w14:paraId="33F7063C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Professional background (nurse, doctor, managerial, etc.)</w:t>
      </w:r>
    </w:p>
    <w:p w14:paraId="26B6E917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Number of years at current position</w:t>
      </w:r>
    </w:p>
    <w:p w14:paraId="5218E129" w14:textId="59A566B4" w:rsidR="00432604" w:rsidRDefault="00432604" w:rsidP="00432604">
      <w:pPr>
        <w:pStyle w:val="ListParagraph"/>
        <w:numPr>
          <w:ilvl w:val="0"/>
          <w:numId w:val="1"/>
        </w:numPr>
      </w:pPr>
      <w:r>
        <w:t xml:space="preserve">Number of years in </w:t>
      </w:r>
      <w:r w:rsidR="00FB66E4">
        <w:t>region</w:t>
      </w:r>
    </w:p>
    <w:p w14:paraId="1F82B884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Experience from other sectors/settings</w:t>
      </w:r>
    </w:p>
    <w:p w14:paraId="4A6FDD6F" w14:textId="77777777" w:rsidR="007208BE" w:rsidRPr="000766F5" w:rsidRDefault="007208BE" w:rsidP="009245D7">
      <w:pPr>
        <w:pStyle w:val="Heading4"/>
        <w:rPr>
          <w:lang w:val="sv-SE"/>
        </w:rPr>
      </w:pPr>
    </w:p>
    <w:p w14:paraId="41927D85" w14:textId="52ECD96C" w:rsidR="00432604" w:rsidRPr="00F87FB8" w:rsidRDefault="00432604" w:rsidP="00432604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 w:rsidRPr="00F87FB8"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  <w:t xml:space="preserve">Background information about </w:t>
      </w:r>
      <w: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  <w:t xml:space="preserve">PCC  </w:t>
      </w:r>
    </w:p>
    <w:p w14:paraId="2BE62398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Public/private</w:t>
      </w:r>
    </w:p>
    <w:p w14:paraId="36F0549D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Size – patient and staff</w:t>
      </w:r>
    </w:p>
    <w:p w14:paraId="3CEACF12" w14:textId="77777777" w:rsidR="00432604" w:rsidRDefault="00432604" w:rsidP="00432604">
      <w:pPr>
        <w:pStyle w:val="ListParagraph"/>
        <w:numPr>
          <w:ilvl w:val="0"/>
          <w:numId w:val="1"/>
        </w:numPr>
      </w:pPr>
      <w:r>
        <w:t>Patient characteristics</w:t>
      </w:r>
    </w:p>
    <w:p w14:paraId="5E514290" w14:textId="3D4A8854" w:rsidR="00432604" w:rsidRDefault="00432604" w:rsidP="00432604">
      <w:pPr>
        <w:pStyle w:val="ListParagraph"/>
        <w:numPr>
          <w:ilvl w:val="0"/>
          <w:numId w:val="1"/>
        </w:numPr>
      </w:pPr>
      <w:r>
        <w:t>Staff mix</w:t>
      </w:r>
      <w:r w:rsidR="00FB66E4">
        <w:t>, and staff s</w:t>
      </w:r>
      <w:r>
        <w:t xml:space="preserve">ituation </w:t>
      </w:r>
    </w:p>
    <w:p w14:paraId="164F232F" w14:textId="36300203" w:rsidR="007208BE" w:rsidRDefault="00432604" w:rsidP="007208BE">
      <w:pPr>
        <w:pStyle w:val="ListParagraph"/>
        <w:numPr>
          <w:ilvl w:val="0"/>
          <w:numId w:val="1"/>
        </w:numPr>
      </w:pPr>
      <w:r>
        <w:t xml:space="preserve">Overall performance </w:t>
      </w:r>
      <w:r w:rsidR="00FB66E4">
        <w:t xml:space="preserve">of PCC </w:t>
      </w:r>
      <w:r>
        <w:t>and how it has developed over time.</w:t>
      </w:r>
    </w:p>
    <w:p w14:paraId="1CB7ACA3" w14:textId="77777777" w:rsidR="00C72B92" w:rsidRPr="00FB66E4" w:rsidRDefault="00C72B92" w:rsidP="00C72B92">
      <w:pPr>
        <w:pStyle w:val="Heading4"/>
      </w:pPr>
    </w:p>
    <w:p w14:paraId="4BD0F481" w14:textId="4E63EF3E" w:rsidR="00C72B92" w:rsidRPr="00E6644B" w:rsidRDefault="00E6644B" w:rsidP="00C72B92">
      <w:pPr>
        <w:pStyle w:val="Heading4"/>
      </w:pPr>
      <w:r w:rsidRPr="00E6644B">
        <w:t>Which actors are involved in A&amp;F activities/from which actors do you get feedback?</w:t>
      </w:r>
    </w:p>
    <w:p w14:paraId="12CC217B" w14:textId="77777777" w:rsidR="00C72B92" w:rsidRPr="00E6644B" w:rsidRDefault="00C72B92" w:rsidP="00C72B92"/>
    <w:p w14:paraId="3C2D2AB3" w14:textId="3C18658F" w:rsidR="00C72B92" w:rsidRPr="00E6644B" w:rsidRDefault="00E6644B" w:rsidP="00C72B92">
      <w:pPr>
        <w:pStyle w:val="Heading4"/>
      </w:pPr>
      <w:r w:rsidRPr="00E6644B">
        <w:t>What is your opinion about the purpose</w:t>
      </w:r>
      <w:r>
        <w:t xml:space="preserve"> or intention</w:t>
      </w:r>
      <w:r w:rsidRPr="00E6644B">
        <w:t xml:space="preserve"> of A&amp;F </w:t>
      </w:r>
      <w:r w:rsidR="00FB66E4">
        <w:t xml:space="preserve">activities </w:t>
      </w:r>
      <w:r w:rsidRPr="00E6644B">
        <w:t>from different ac</w:t>
      </w:r>
      <w:r>
        <w:t>tors?</w:t>
      </w:r>
      <w:r w:rsidR="00C72B92" w:rsidRPr="00E6644B">
        <w:t xml:space="preserve"> </w:t>
      </w:r>
    </w:p>
    <w:p w14:paraId="2BCBE5A7" w14:textId="3B03DA84" w:rsidR="00C72B92" w:rsidRDefault="00E6644B" w:rsidP="00C72B92">
      <w:pPr>
        <w:pStyle w:val="ListParagraph"/>
        <w:numPr>
          <w:ilvl w:val="0"/>
          <w:numId w:val="5"/>
        </w:numPr>
      </w:pPr>
      <w:r>
        <w:t xml:space="preserve">Enabling (e.g., enhance motivation)/ coercive (e.g., </w:t>
      </w:r>
      <w:r w:rsidR="00FB66E4">
        <w:t>assure a</w:t>
      </w:r>
      <w:r>
        <w:t>dherence to guidelines)</w:t>
      </w:r>
    </w:p>
    <w:p w14:paraId="5A1A1EA0" w14:textId="77777777" w:rsidR="00C72B92" w:rsidRPr="00FB66E4" w:rsidRDefault="00C72B92" w:rsidP="00C72B92"/>
    <w:p w14:paraId="3715CCFF" w14:textId="67074822" w:rsidR="00C72B92" w:rsidRPr="00E6644B" w:rsidRDefault="00E6644B" w:rsidP="00C72B92">
      <w:pPr>
        <w:pStyle w:val="Heading4"/>
      </w:pPr>
      <w:r w:rsidRPr="00E6644B">
        <w:t>Describe the A&amp;F activities from each actor</w:t>
      </w:r>
      <w:r w:rsidR="00DC7CCE">
        <w:t>.</w:t>
      </w:r>
    </w:p>
    <w:p w14:paraId="032F68EE" w14:textId="7A6D465E" w:rsidR="00C72B92" w:rsidRDefault="00E6644B" w:rsidP="00E6644B">
      <w:pPr>
        <w:pStyle w:val="ListParagraph"/>
        <w:numPr>
          <w:ilvl w:val="0"/>
          <w:numId w:val="4"/>
        </w:numPr>
      </w:pPr>
      <w:r w:rsidRPr="00E6644B">
        <w:t>Modality/frequency/time lag</w:t>
      </w:r>
      <w:r>
        <w:t>/ type of data</w:t>
      </w:r>
      <w:r w:rsidR="00FB66E4">
        <w:t>?</w:t>
      </w:r>
    </w:p>
    <w:p w14:paraId="5AE1C3CD" w14:textId="202B369D" w:rsidR="00E6644B" w:rsidRDefault="00E6644B" w:rsidP="00E6644B">
      <w:pPr>
        <w:pStyle w:val="ListParagraph"/>
        <w:numPr>
          <w:ilvl w:val="0"/>
          <w:numId w:val="4"/>
        </w:numPr>
      </w:pPr>
      <w:r>
        <w:t>Who gives feedback?</w:t>
      </w:r>
    </w:p>
    <w:p w14:paraId="34DAEC4B" w14:textId="3D5C6900" w:rsidR="00E6644B" w:rsidRDefault="00E6644B" w:rsidP="00E6644B">
      <w:pPr>
        <w:pStyle w:val="ListParagraph"/>
        <w:numPr>
          <w:ilvl w:val="0"/>
          <w:numId w:val="4"/>
        </w:numPr>
      </w:pPr>
      <w:r>
        <w:t>Who receives feedback?</w:t>
      </w:r>
    </w:p>
    <w:p w14:paraId="1A9BB26F" w14:textId="77777777" w:rsidR="00C72B92" w:rsidRDefault="00C72B92" w:rsidP="00C72B92"/>
    <w:p w14:paraId="62191DD8" w14:textId="793C060C" w:rsidR="00C72B92" w:rsidRPr="00E6644B" w:rsidRDefault="00E6644B" w:rsidP="00C72B92">
      <w:pPr>
        <w:pStyle w:val="Heading4"/>
      </w:pPr>
      <w:r w:rsidRPr="00E6644B">
        <w:t>How useful is A&amp;F from different actors</w:t>
      </w:r>
      <w:r>
        <w:t>?</w:t>
      </w:r>
      <w:r w:rsidR="00C72B92" w:rsidRPr="00E6644B">
        <w:t xml:space="preserve"> </w:t>
      </w:r>
    </w:p>
    <w:p w14:paraId="789AD948" w14:textId="1E6DA5A4" w:rsidR="00C72B92" w:rsidRDefault="00E6644B" w:rsidP="00C72B92">
      <w:pPr>
        <w:pStyle w:val="ListParagraph"/>
        <w:numPr>
          <w:ilvl w:val="0"/>
          <w:numId w:val="4"/>
        </w:numPr>
        <w:rPr>
          <w:lang w:val="sv-SE"/>
        </w:rPr>
      </w:pPr>
      <w:r>
        <w:rPr>
          <w:lang w:val="sv-SE"/>
        </w:rPr>
        <w:t xml:space="preserve">For </w:t>
      </w:r>
      <w:proofErr w:type="spellStart"/>
      <w:r>
        <w:rPr>
          <w:lang w:val="sv-SE"/>
        </w:rPr>
        <w:t>you</w:t>
      </w:r>
      <w:proofErr w:type="spellEnd"/>
      <w:r>
        <w:rPr>
          <w:lang w:val="sv-SE"/>
        </w:rPr>
        <w:t xml:space="preserve"> as manager?</w:t>
      </w:r>
    </w:p>
    <w:p w14:paraId="6F78563F" w14:textId="3D99EE90" w:rsidR="00E6644B" w:rsidRDefault="00E6644B" w:rsidP="00C72B92">
      <w:pPr>
        <w:pStyle w:val="ListParagraph"/>
        <w:numPr>
          <w:ilvl w:val="0"/>
          <w:numId w:val="4"/>
        </w:numPr>
        <w:rPr>
          <w:lang w:val="sv-SE"/>
        </w:rPr>
      </w:pPr>
      <w:r>
        <w:rPr>
          <w:lang w:val="sv-SE"/>
        </w:rPr>
        <w:t xml:space="preserve">For </w:t>
      </w:r>
      <w:proofErr w:type="spellStart"/>
      <w:r>
        <w:rPr>
          <w:lang w:val="sv-SE"/>
        </w:rPr>
        <w:t>daily</w:t>
      </w:r>
      <w:proofErr w:type="spellEnd"/>
      <w:r>
        <w:rPr>
          <w:lang w:val="sv-SE"/>
        </w:rPr>
        <w:t xml:space="preserve"> operations?</w:t>
      </w:r>
    </w:p>
    <w:p w14:paraId="5561E859" w14:textId="6438F681" w:rsidR="00E6644B" w:rsidRDefault="00E6644B" w:rsidP="00C72B92">
      <w:pPr>
        <w:pStyle w:val="ListParagraph"/>
        <w:numPr>
          <w:ilvl w:val="0"/>
          <w:numId w:val="4"/>
        </w:numPr>
      </w:pPr>
      <w:r w:rsidRPr="00E6644B">
        <w:t>To facilitate simple and com</w:t>
      </w:r>
      <w:r>
        <w:t>plex change?</w:t>
      </w:r>
    </w:p>
    <w:p w14:paraId="78559132" w14:textId="43B5920A" w:rsidR="00F42578" w:rsidRPr="00E6644B" w:rsidRDefault="00F42578" w:rsidP="00C72B92">
      <w:pPr>
        <w:pStyle w:val="ListParagraph"/>
        <w:numPr>
          <w:ilvl w:val="0"/>
          <w:numId w:val="4"/>
        </w:numPr>
      </w:pPr>
      <w:r>
        <w:t xml:space="preserve">What factors make A&amp;F </w:t>
      </w:r>
      <w:r w:rsidR="00FB66E4">
        <w:t xml:space="preserve">more or less </w:t>
      </w:r>
      <w:r>
        <w:t>useful</w:t>
      </w:r>
      <w:r w:rsidR="00FB66E4">
        <w:t xml:space="preserve"> to support change</w:t>
      </w:r>
      <w:r>
        <w:t>?</w:t>
      </w:r>
    </w:p>
    <w:p w14:paraId="793CF91F" w14:textId="77777777" w:rsidR="00C72B92" w:rsidRDefault="00C72B92" w:rsidP="00C72B92"/>
    <w:p w14:paraId="332E1718" w14:textId="78F80F3D" w:rsidR="00C72B92" w:rsidRPr="00F42578" w:rsidRDefault="00F42578" w:rsidP="00C72B92">
      <w:pPr>
        <w:pStyle w:val="Heading4"/>
      </w:pPr>
      <w:r w:rsidRPr="00F42578">
        <w:t xml:space="preserve">What is the role of A&amp;F to reach </w:t>
      </w:r>
      <w:r>
        <w:t xml:space="preserve">different objectives and </w:t>
      </w:r>
      <w:r w:rsidRPr="00F42578">
        <w:t>targe</w:t>
      </w:r>
      <w:r>
        <w:t>ts</w:t>
      </w:r>
      <w:r w:rsidR="00C72B92" w:rsidRPr="00F42578">
        <w:t>?</w:t>
      </w:r>
    </w:p>
    <w:p w14:paraId="473B453D" w14:textId="4B89E89C" w:rsidR="00F42578" w:rsidRPr="007208BE" w:rsidRDefault="00F42578" w:rsidP="00F42578">
      <w:pPr>
        <w:pStyle w:val="ListParagraph"/>
        <w:numPr>
          <w:ilvl w:val="0"/>
          <w:numId w:val="4"/>
        </w:numPr>
      </w:pPr>
      <w:r w:rsidRPr="007208BE">
        <w:t xml:space="preserve">Are there specific </w:t>
      </w:r>
      <w:r>
        <w:t xml:space="preserve">quality </w:t>
      </w:r>
      <w:r w:rsidRPr="007208BE">
        <w:t>targets</w:t>
      </w:r>
      <w:r>
        <w:t xml:space="preserve"> and other targets</w:t>
      </w:r>
      <w:r w:rsidRPr="007208BE">
        <w:t>?</w:t>
      </w:r>
    </w:p>
    <w:p w14:paraId="47DC14B2" w14:textId="3333A9DE" w:rsidR="00F42578" w:rsidRDefault="00F42578" w:rsidP="00F42578">
      <w:pPr>
        <w:pStyle w:val="ListParagraph"/>
        <w:numPr>
          <w:ilvl w:val="0"/>
          <w:numId w:val="4"/>
        </w:numPr>
      </w:pPr>
      <w:r w:rsidRPr="007208BE">
        <w:t>Who set targets and measures (external</w:t>
      </w:r>
      <w:r>
        <w:t>/in</w:t>
      </w:r>
      <w:r w:rsidRPr="007208BE">
        <w:t>ternal</w:t>
      </w:r>
      <w:r>
        <w:t>)?</w:t>
      </w:r>
    </w:p>
    <w:p w14:paraId="6112BAD7" w14:textId="77777777" w:rsidR="00F42578" w:rsidRPr="007208BE" w:rsidRDefault="00F42578" w:rsidP="00F42578">
      <w:pPr>
        <w:pStyle w:val="ListParagraph"/>
        <w:numPr>
          <w:ilvl w:val="0"/>
          <w:numId w:val="4"/>
        </w:numPr>
      </w:pPr>
      <w:r>
        <w:t>How are targets set (bottom up/</w:t>
      </w:r>
      <w:r w:rsidRPr="007208BE">
        <w:t>top down</w:t>
      </w:r>
      <w:r>
        <w:t>)?</w:t>
      </w:r>
    </w:p>
    <w:p w14:paraId="6E87C635" w14:textId="77777777" w:rsidR="00C72B92" w:rsidRPr="00F42578" w:rsidRDefault="00C72B92" w:rsidP="00C72B92"/>
    <w:p w14:paraId="69CBC2FB" w14:textId="573B873F" w:rsidR="00C72B92" w:rsidRPr="00F42578" w:rsidRDefault="00F42578" w:rsidP="00C72B92">
      <w:pPr>
        <w:pStyle w:val="Heading4"/>
      </w:pPr>
      <w:r w:rsidRPr="00F42578">
        <w:t>What is the role of A&amp;F in improvement work in general</w:t>
      </w:r>
      <w:r w:rsidR="00C72B92" w:rsidRPr="00F42578">
        <w:t>?</w:t>
      </w:r>
    </w:p>
    <w:p w14:paraId="3D72A48F" w14:textId="77777777" w:rsidR="00F42578" w:rsidRPr="007208BE" w:rsidRDefault="00F42578" w:rsidP="00F42578">
      <w:pPr>
        <w:pStyle w:val="ListParagraph"/>
        <w:numPr>
          <w:ilvl w:val="0"/>
          <w:numId w:val="4"/>
        </w:numPr>
      </w:pPr>
      <w:r>
        <w:t xml:space="preserve">How do you work with innovations and quality improvements? </w:t>
      </w:r>
    </w:p>
    <w:p w14:paraId="721FC828" w14:textId="77777777" w:rsidR="00F42578" w:rsidRPr="00E6644B" w:rsidRDefault="00F42578" w:rsidP="00F42578">
      <w:pPr>
        <w:pStyle w:val="ListParagraph"/>
        <w:numPr>
          <w:ilvl w:val="0"/>
          <w:numId w:val="4"/>
        </w:numPr>
      </w:pPr>
      <w:r>
        <w:rPr>
          <w:lang w:val="en-GB"/>
        </w:rPr>
        <w:t>W</w:t>
      </w:r>
      <w:r w:rsidRPr="00E607EE">
        <w:rPr>
          <w:lang w:val="en-GB"/>
        </w:rPr>
        <w:t xml:space="preserve">hat </w:t>
      </w:r>
      <w:r>
        <w:rPr>
          <w:lang w:val="en-GB"/>
        </w:rPr>
        <w:t>factors</w:t>
      </w:r>
      <w:r w:rsidRPr="00E607EE">
        <w:rPr>
          <w:lang w:val="en-GB"/>
        </w:rPr>
        <w:t xml:space="preserve"> facilitat</w:t>
      </w:r>
      <w:r>
        <w:rPr>
          <w:lang w:val="en-GB"/>
        </w:rPr>
        <w:t>es or obstructs quality improvement work?</w:t>
      </w:r>
    </w:p>
    <w:p w14:paraId="236899F0" w14:textId="77777777" w:rsidR="00F42578" w:rsidRDefault="00F42578" w:rsidP="00F42578">
      <w:pPr>
        <w:pStyle w:val="ListParagraph"/>
        <w:numPr>
          <w:ilvl w:val="0"/>
          <w:numId w:val="4"/>
        </w:numPr>
      </w:pPr>
      <w:r>
        <w:t>What data do you use to follow up on quality?</w:t>
      </w:r>
    </w:p>
    <w:p w14:paraId="77E8EA55" w14:textId="7A39BF19" w:rsidR="00F42578" w:rsidRDefault="00F42578" w:rsidP="00F42578">
      <w:pPr>
        <w:pStyle w:val="ListParagraph"/>
        <w:numPr>
          <w:ilvl w:val="0"/>
          <w:numId w:val="4"/>
        </w:numPr>
      </w:pPr>
      <w:r>
        <w:t>What factors explain differences in quality improvement work between PCCs?</w:t>
      </w:r>
    </w:p>
    <w:p w14:paraId="3BA91228" w14:textId="14651540" w:rsidR="00C72B92" w:rsidRDefault="00F42578" w:rsidP="00C72B92">
      <w:pPr>
        <w:pStyle w:val="ListParagraph"/>
        <w:numPr>
          <w:ilvl w:val="0"/>
          <w:numId w:val="4"/>
        </w:numPr>
      </w:pPr>
      <w:r>
        <w:t>Who is responsible for quality improvement work at your PCC</w:t>
      </w:r>
      <w:r w:rsidR="00C72B92">
        <w:t>?</w:t>
      </w:r>
    </w:p>
    <w:p w14:paraId="04ECF2C6" w14:textId="1DE2C290" w:rsidR="00F42578" w:rsidRDefault="00F42578" w:rsidP="00C72B92">
      <w:pPr>
        <w:pStyle w:val="ListParagraph"/>
        <w:numPr>
          <w:ilvl w:val="0"/>
          <w:numId w:val="4"/>
        </w:numPr>
      </w:pPr>
      <w:r>
        <w:t>What is the role of quantitative versus qualitative data?</w:t>
      </w:r>
    </w:p>
    <w:p w14:paraId="1F4EC22A" w14:textId="77777777" w:rsidR="00FB66E4" w:rsidRDefault="00FB66E4" w:rsidP="00FB66E4">
      <w:pPr>
        <w:pStyle w:val="ListParagraph"/>
      </w:pPr>
    </w:p>
    <w:p w14:paraId="73FFDD91" w14:textId="27D10981" w:rsidR="00F42578" w:rsidRPr="00FB66E4" w:rsidRDefault="00F42578" w:rsidP="00C72B92">
      <w:pPr>
        <w:pStyle w:val="Heading4"/>
      </w:pPr>
      <w:r w:rsidRPr="00FB66E4">
        <w:t xml:space="preserve">Could you describe </w:t>
      </w:r>
      <w:r w:rsidR="00FB66E4">
        <w:t>an</w:t>
      </w:r>
      <w:r w:rsidRPr="00FB66E4">
        <w:t xml:space="preserve"> </w:t>
      </w:r>
      <w:r w:rsidR="00FB66E4" w:rsidRPr="00FB66E4">
        <w:t>ideal</w:t>
      </w:r>
      <w:r w:rsidRPr="00FB66E4">
        <w:t xml:space="preserve"> A&amp;F model?</w:t>
      </w:r>
    </w:p>
    <w:p w14:paraId="7AAC6989" w14:textId="77777777" w:rsidR="00F42578" w:rsidRPr="00FB66E4" w:rsidRDefault="00F42578" w:rsidP="00C72B92">
      <w:pPr>
        <w:pStyle w:val="Heading4"/>
      </w:pPr>
    </w:p>
    <w:sectPr w:rsidR="00F42578" w:rsidRPr="00FB66E4" w:rsidSect="00A519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305D1"/>
    <w:multiLevelType w:val="hybridMultilevel"/>
    <w:tmpl w:val="26920370"/>
    <w:lvl w:ilvl="0" w:tplc="E0AA864A">
      <w:start w:val="7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93DBE"/>
    <w:multiLevelType w:val="hybridMultilevel"/>
    <w:tmpl w:val="95F2CEDA"/>
    <w:lvl w:ilvl="0" w:tplc="C7BAD97A">
      <w:start w:val="20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7575B"/>
    <w:multiLevelType w:val="hybridMultilevel"/>
    <w:tmpl w:val="79FC4E86"/>
    <w:lvl w:ilvl="0" w:tplc="1FD8FE54">
      <w:start w:val="7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3E5B7A"/>
    <w:multiLevelType w:val="hybridMultilevel"/>
    <w:tmpl w:val="19FC6096"/>
    <w:lvl w:ilvl="0" w:tplc="DF401A74">
      <w:start w:val="7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843380"/>
    <w:multiLevelType w:val="hybridMultilevel"/>
    <w:tmpl w:val="DDE641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3455D4E"/>
    <w:multiLevelType w:val="hybridMultilevel"/>
    <w:tmpl w:val="486A685A"/>
    <w:lvl w:ilvl="0" w:tplc="B89020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5D7"/>
    <w:rsid w:val="0002783C"/>
    <w:rsid w:val="000356B6"/>
    <w:rsid w:val="000766F5"/>
    <w:rsid w:val="000E0229"/>
    <w:rsid w:val="001309B7"/>
    <w:rsid w:val="001536C8"/>
    <w:rsid w:val="001949FE"/>
    <w:rsid w:val="002B3A0E"/>
    <w:rsid w:val="00304941"/>
    <w:rsid w:val="0031052F"/>
    <w:rsid w:val="0031349C"/>
    <w:rsid w:val="004019E4"/>
    <w:rsid w:val="00432604"/>
    <w:rsid w:val="004368C4"/>
    <w:rsid w:val="0045169D"/>
    <w:rsid w:val="00520152"/>
    <w:rsid w:val="00564C26"/>
    <w:rsid w:val="00583D2B"/>
    <w:rsid w:val="00601A6F"/>
    <w:rsid w:val="007208BE"/>
    <w:rsid w:val="007B53EB"/>
    <w:rsid w:val="00823E79"/>
    <w:rsid w:val="008948ED"/>
    <w:rsid w:val="008D7488"/>
    <w:rsid w:val="0091771B"/>
    <w:rsid w:val="009245D7"/>
    <w:rsid w:val="00931FF1"/>
    <w:rsid w:val="00977801"/>
    <w:rsid w:val="009B1470"/>
    <w:rsid w:val="00A21E97"/>
    <w:rsid w:val="00A5192F"/>
    <w:rsid w:val="00B12D12"/>
    <w:rsid w:val="00BA14E8"/>
    <w:rsid w:val="00C145A2"/>
    <w:rsid w:val="00C62C94"/>
    <w:rsid w:val="00C72B92"/>
    <w:rsid w:val="00CD6C1F"/>
    <w:rsid w:val="00CE709B"/>
    <w:rsid w:val="00D801AF"/>
    <w:rsid w:val="00DC222C"/>
    <w:rsid w:val="00DC7CCE"/>
    <w:rsid w:val="00DD546A"/>
    <w:rsid w:val="00DE3F99"/>
    <w:rsid w:val="00E61F60"/>
    <w:rsid w:val="00E6644B"/>
    <w:rsid w:val="00E816DE"/>
    <w:rsid w:val="00E81B85"/>
    <w:rsid w:val="00EB35B3"/>
    <w:rsid w:val="00F42578"/>
    <w:rsid w:val="00F87FB8"/>
    <w:rsid w:val="00FB66E4"/>
    <w:rsid w:val="00FD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B8ADF9"/>
  <w15:chartTrackingRefBased/>
  <w15:docId w15:val="{B5565805-86AB-354D-8CF9-AABEE799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45D7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45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245D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9245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16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6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6D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6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6D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6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D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9-04-01T12:48:00Z</cp:lastPrinted>
  <dcterms:created xsi:type="dcterms:W3CDTF">2021-03-09T15:43:00Z</dcterms:created>
  <dcterms:modified xsi:type="dcterms:W3CDTF">2021-03-09T19:12:00Z</dcterms:modified>
</cp:coreProperties>
</file>